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bookmarkStart w:id="0" w:name="_GoBack"/>
      <w:bookmarkEnd w:id="0"/>
      <w:r w:rsidRPr="00325431">
        <w:rPr>
          <w:rFonts w:ascii="Times New Roman" w:eastAsia="Times New Roman" w:hAnsi="Times New Roman" w:cs="Times New Roman"/>
          <w:b/>
          <w:color w:val="000000"/>
        </w:rPr>
        <w:t>Supplement:</w:t>
      </w: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325431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92E8BF" wp14:editId="79F7953D">
                <wp:simplePos x="0" y="0"/>
                <wp:positionH relativeFrom="column">
                  <wp:posOffset>2726055</wp:posOffset>
                </wp:positionH>
                <wp:positionV relativeFrom="paragraph">
                  <wp:posOffset>253365</wp:posOffset>
                </wp:positionV>
                <wp:extent cx="389466" cy="372533"/>
                <wp:effectExtent l="0" t="0" r="0" b="0"/>
                <wp:wrapNone/>
                <wp:docPr id="123441121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466" cy="3725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97BEF" w:rsidRPr="00855B9C" w:rsidRDefault="00D97BEF" w:rsidP="00D97BEF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792E8BF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14.65pt;margin-top:19.95pt;width:30.65pt;height:29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" filled="f" stroked="f" strokeweight=".5pt">
                <v:textbox>
                  <w:txbxContent>
                    <w:p w:rsidR="00D97BEF" w:rsidRPr="00855B9C" w:rsidRDefault="00D97BEF" w:rsidP="00D97BEF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25431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254BA8" wp14:editId="73D447AA">
                <wp:simplePos x="0" y="0"/>
                <wp:positionH relativeFrom="column">
                  <wp:posOffset>-67733</wp:posOffset>
                </wp:positionH>
                <wp:positionV relativeFrom="paragraph">
                  <wp:posOffset>201930</wp:posOffset>
                </wp:positionV>
                <wp:extent cx="389466" cy="372533"/>
                <wp:effectExtent l="0" t="0" r="0" b="0"/>
                <wp:wrapNone/>
                <wp:docPr id="201549935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466" cy="3725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97BEF" w:rsidRPr="00855B9C" w:rsidRDefault="00D97BEF" w:rsidP="00D97BEF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855B9C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254BA8" id="_x0000_s1027" type="#_x0000_t202" style="position:absolute;left:0;text-align:left;margin-left:-5.35pt;margin-top:15.9pt;width:30.65pt;height:29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" filled="f" stroked="f" strokeweight=".5pt">
                <v:textbox>
                  <w:txbxContent>
                    <w:p w:rsidR="00D97BEF" w:rsidRPr="00855B9C" w:rsidRDefault="00D97BEF" w:rsidP="00D97BEF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855B9C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D97BEF" w:rsidRPr="00325431" w:rsidRDefault="00D97BEF" w:rsidP="00D97BEF">
      <w:pPr>
        <w:spacing w:line="360" w:lineRule="auto"/>
        <w:rPr>
          <w:rFonts w:ascii="Times New Roman" w:eastAsia="Times New Roman" w:hAnsi="Times New Roman" w:cs="Times New Roman"/>
        </w:rPr>
      </w:pPr>
      <w:r w:rsidRPr="00325431">
        <w:rPr>
          <w:rFonts w:ascii="Times New Roman" w:eastAsia="Times New Roman" w:hAnsi="Times New Roman" w:cs="Times New Roman"/>
        </w:rPr>
        <w:fldChar w:fldCharType="begin"/>
      </w:r>
      <w:r w:rsidRPr="00325431">
        <w:rPr>
          <w:rFonts w:ascii="Times New Roman" w:eastAsia="Times New Roman" w:hAnsi="Times New Roman" w:cs="Times New Roman"/>
        </w:rPr>
        <w:instrText xml:space="preserve"> INCLUDEPICTURE "/Users/karnolds/Library/Group Containers/UBF8T346G9.ms/WebArchiveCopyPasteTempFiles/com.microsoft.Word/page1image8075488" \* MERGEFORMATINET </w:instrText>
      </w:r>
      <w:r w:rsidRPr="00325431">
        <w:rPr>
          <w:rFonts w:ascii="Times New Roman" w:eastAsia="Times New Roman" w:hAnsi="Times New Roman" w:cs="Times New Roman"/>
        </w:rPr>
        <w:fldChar w:fldCharType="separate"/>
      </w:r>
      <w:r w:rsidRPr="00325431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1CE4A95" wp14:editId="520FF97D">
            <wp:extent cx="2683703" cy="2073848"/>
            <wp:effectExtent l="0" t="0" r="0" b="0"/>
            <wp:docPr id="178959636" name="Picture 2" descr="page1image80754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1image807548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378" cy="2089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5431">
        <w:rPr>
          <w:rFonts w:ascii="Times New Roman" w:eastAsia="Times New Roman" w:hAnsi="Times New Roman" w:cs="Times New Roman"/>
        </w:rPr>
        <w:fldChar w:fldCharType="end"/>
      </w:r>
      <w:r w:rsidRPr="00325431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9E31590" wp14:editId="27BF1765">
            <wp:extent cx="2683116" cy="2073395"/>
            <wp:effectExtent l="0" t="0" r="0" b="0"/>
            <wp:docPr id="8225314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53144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94023" cy="2081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</w:rPr>
      </w:pPr>
      <w:r w:rsidRPr="00325431">
        <w:rPr>
          <w:rFonts w:ascii="Times New Roman" w:eastAsia="Times New Roman" w:hAnsi="Times New Roman" w:cs="Times New Roman"/>
          <w:b/>
          <w:color w:val="000000"/>
        </w:rPr>
        <w:t xml:space="preserve">Supplemental Figure 1. </w:t>
      </w:r>
      <w:r w:rsidRPr="00325431">
        <w:rPr>
          <w:rFonts w:ascii="Times New Roman" w:eastAsia="Times New Roman" w:hAnsi="Times New Roman" w:cs="Times New Roman"/>
          <w:bCs/>
          <w:color w:val="000000"/>
        </w:rPr>
        <w:t>CAD drawing of 3D printed pots showing sampling ports along the side A) side view and B) top view the perforated bottom that allows for root formation and self-watering from a reservoir.</w:t>
      </w: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325431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68F14E9D" wp14:editId="0C61BD79">
            <wp:extent cx="3023762" cy="3083442"/>
            <wp:effectExtent l="0" t="0" r="0" b="0"/>
            <wp:docPr id="5819410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94109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31516" cy="3091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BEF" w:rsidRPr="00325431" w:rsidRDefault="00D97BEF" w:rsidP="00D97BEF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325431">
        <w:rPr>
          <w:rFonts w:ascii="Times New Roman" w:eastAsia="Times New Roman" w:hAnsi="Times New Roman" w:cs="Times New Roman"/>
          <w:b/>
          <w:color w:val="000000"/>
        </w:rPr>
        <w:t xml:space="preserve">Supplemental Figure 2. Ratios of total fungal biomass to bacterial biomass </w:t>
      </w:r>
      <w:r w:rsidRPr="00325431">
        <w:rPr>
          <w:rFonts w:ascii="Times New Roman" w:eastAsia="Times New Roman" w:hAnsi="Times New Roman" w:cs="Times New Roman"/>
          <w:bCs/>
          <w:color w:val="000000"/>
        </w:rPr>
        <w:t>from Fig. 3 B</w:t>
      </w:r>
      <w:proofErr w:type="gramStart"/>
      <w:r w:rsidRPr="00325431">
        <w:rPr>
          <w:rFonts w:ascii="Times New Roman" w:eastAsia="Times New Roman" w:hAnsi="Times New Roman" w:cs="Times New Roman"/>
          <w:bCs/>
          <w:color w:val="000000"/>
        </w:rPr>
        <w:t>,C</w:t>
      </w:r>
      <w:proofErr w:type="gramEnd"/>
      <w:r w:rsidRPr="00325431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325431">
        <w:rPr>
          <w:rFonts w:ascii="Times New Roman" w:eastAsia="Times New Roman" w:hAnsi="Times New Roman" w:cs="Times New Roman"/>
          <w:color w:val="000000"/>
        </w:rPr>
        <w:t>by phospholipid fatty acid (PFLA) analysis by Gas Chromatography (GC)</w:t>
      </w:r>
      <w:r w:rsidRPr="00325431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325431">
        <w:rPr>
          <w:rFonts w:ascii="Times New Roman" w:eastAsia="Times New Roman" w:hAnsi="Times New Roman" w:cs="Times New Roman"/>
          <w:color w:val="000000"/>
        </w:rPr>
        <w:t xml:space="preserve">of microbial composition of soils at baseline and 30 days post amendment. </w:t>
      </w:r>
    </w:p>
    <w:p w:rsidR="00D97BEF" w:rsidRPr="00325431" w:rsidRDefault="00D97BEF" w:rsidP="00D97BEF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:rsidR="00D97BEF" w:rsidRPr="00325431" w:rsidRDefault="00D97BEF" w:rsidP="00D97BEF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325431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1CAE75AB" wp14:editId="6BE4E920">
            <wp:extent cx="3131121" cy="3526525"/>
            <wp:effectExtent l="0" t="0" r="6350" b="4445"/>
            <wp:docPr id="1208048983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048983" name="Picture 1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62939" cy="3562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25431">
        <w:rPr>
          <w:rFonts w:ascii="Times New Roman" w:hAnsi="Times New Roman" w:cs="Times New Roman"/>
          <w:noProof/>
        </w:rPr>
        <w:t xml:space="preserve"> </w:t>
      </w:r>
      <w:r w:rsidRPr="00325431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47D05FD2" wp14:editId="1FF8C40C">
            <wp:extent cx="2603673" cy="3580049"/>
            <wp:effectExtent l="0" t="0" r="0" b="1905"/>
            <wp:docPr id="649762378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762378" name="Picture 1" descr="A picture containing graphical user interfac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41138" cy="3631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BEF" w:rsidRPr="00325431" w:rsidRDefault="00D97BEF" w:rsidP="00D97BEF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325431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anchor distT="0" distB="0" distL="114300" distR="114300" simplePos="0" relativeHeight="251659264" behindDoc="0" locked="0" layoutInCell="1" allowOverlap="1" wp14:anchorId="2585C226" wp14:editId="1775F1B7">
            <wp:simplePos x="0" y="0"/>
            <wp:positionH relativeFrom="column">
              <wp:posOffset>0</wp:posOffset>
            </wp:positionH>
            <wp:positionV relativeFrom="paragraph">
              <wp:posOffset>259503</wp:posOffset>
            </wp:positionV>
            <wp:extent cx="3130550" cy="3430270"/>
            <wp:effectExtent l="0" t="0" r="6350" b="0"/>
            <wp:wrapSquare wrapText="bothSides"/>
            <wp:docPr id="27216853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168531" name="Picture 1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055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97BEF" w:rsidRPr="00325431" w:rsidRDefault="00D97BEF" w:rsidP="00D97BEF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:rsidR="00D97BEF" w:rsidRPr="00325431" w:rsidRDefault="00D97BEF" w:rsidP="00D97BEF">
      <w:pPr>
        <w:spacing w:line="360" w:lineRule="auto"/>
        <w:rPr>
          <w:rFonts w:ascii="Times New Roman" w:eastAsia="Times New Roman" w:hAnsi="Times New Roman" w:cs="Times New Roman"/>
        </w:rPr>
      </w:pPr>
      <w:r w:rsidRPr="00325431">
        <w:rPr>
          <w:rFonts w:ascii="Times New Roman" w:eastAsia="Times New Roman" w:hAnsi="Times New Roman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C6BF04" wp14:editId="3D9AC582">
                <wp:simplePos x="0" y="0"/>
                <wp:positionH relativeFrom="column">
                  <wp:posOffset>3348778</wp:posOffset>
                </wp:positionH>
                <wp:positionV relativeFrom="paragraph">
                  <wp:posOffset>106045</wp:posOffset>
                </wp:positionV>
                <wp:extent cx="2633134" cy="3057525"/>
                <wp:effectExtent l="0" t="0" r="8890" b="15875"/>
                <wp:wrapNone/>
                <wp:docPr id="99740082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3134" cy="3057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97BEF" w:rsidRDefault="00D97BEF" w:rsidP="00D97BEF">
                            <w:pPr>
                              <w:spacing w:line="36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Supplemental Figure 3. Beta-diversity of samples over time cours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333333"/>
                                <w:highlight w:val="white"/>
                              </w:rPr>
                              <w:t>. Principal coordinate 1, principal coordinate 2, and days since the experiment start to visualize how these samples changed over time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 xml:space="preserve"> </w:t>
                            </w:r>
                          </w:p>
                          <w:p w:rsidR="00D97BEF" w:rsidRDefault="00D97BEF" w:rsidP="00D97BE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C6BF04" id="Text Box 1" o:spid="_x0000_s1028" type="#_x0000_t202" style="position:absolute;margin-left:263.7pt;margin-top:8.35pt;width:207.35pt;height:24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" fillcolor="white [3201]" strokeweight=".5pt">
                <v:textbox>
                  <w:txbxContent>
                    <w:p w:rsidR="00D97BEF" w:rsidRDefault="00D97BEF" w:rsidP="00D97BEF">
                      <w:pPr>
                        <w:spacing w:line="360" w:lineRule="auto"/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Supplemental Figure 3. Beta-diversity of samples over time cours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333333"/>
                          <w:highlight w:val="white"/>
                        </w:rPr>
                        <w:t>. Principal coordinate 1, principal coordinate 2, and days since the experiment start to visualize how these samples changed over time.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 xml:space="preserve"> </w:t>
                      </w:r>
                    </w:p>
                    <w:p w:rsidR="00D97BEF" w:rsidRDefault="00D97BEF" w:rsidP="00D97BEF"/>
                  </w:txbxContent>
                </v:textbox>
              </v:shape>
            </w:pict>
          </mc:Fallback>
        </mc:AlternateContent>
      </w:r>
    </w:p>
    <w:p w:rsidR="00D97BEF" w:rsidRPr="00325431" w:rsidRDefault="00D97BEF" w:rsidP="00D97BEF">
      <w:pPr>
        <w:spacing w:line="360" w:lineRule="auto"/>
        <w:rPr>
          <w:rFonts w:ascii="Times New Roman" w:eastAsia="Times New Roman" w:hAnsi="Times New Roman" w:cs="Times New Roman"/>
        </w:rPr>
      </w:pPr>
    </w:p>
    <w:p w:rsidR="00D97BEF" w:rsidRPr="00325431" w:rsidRDefault="00D97BEF" w:rsidP="00D97BEF">
      <w:pPr>
        <w:tabs>
          <w:tab w:val="left" w:pos="2947"/>
        </w:tabs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325431">
        <w:rPr>
          <w:rFonts w:ascii="Times New Roman" w:eastAsia="Times New Roman" w:hAnsi="Times New Roman" w:cs="Times New Roman"/>
          <w:color w:val="000000"/>
        </w:rPr>
        <w:tab/>
      </w:r>
      <w:r w:rsidRPr="00325431">
        <w:rPr>
          <w:rFonts w:ascii="Times New Roman" w:eastAsia="Times New Roman" w:hAnsi="Times New Roman" w:cs="Times New Roman"/>
          <w:color w:val="000000"/>
        </w:rPr>
        <w:br w:type="textWrapping" w:clear="all"/>
      </w:r>
    </w:p>
    <w:p w:rsidR="00D97BEF" w:rsidRPr="00325431" w:rsidRDefault="00D97BEF" w:rsidP="00D97BEF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:rsidR="00D97BEF" w:rsidRPr="00325431" w:rsidRDefault="00D97BEF" w:rsidP="00D97BEF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325431">
        <w:rPr>
          <w:rFonts w:ascii="Times New Roman" w:eastAsia="Times New Roman" w:hAnsi="Times New Roman" w:cs="Times New Roman"/>
          <w:b/>
          <w:noProof/>
          <w:color w:val="000000"/>
        </w:rPr>
        <w:lastRenderedPageBreak/>
        <w:drawing>
          <wp:inline distT="0" distB="0" distL="0" distR="0" wp14:anchorId="7597E9E2" wp14:editId="5FF48540">
            <wp:extent cx="5943600" cy="6393815"/>
            <wp:effectExtent l="0" t="0" r="0" b="0"/>
            <wp:docPr id="27" name="image5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Chart, scatter chart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938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97BEF" w:rsidRPr="00325431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2F2B9A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325431">
        <w:rPr>
          <w:rFonts w:ascii="Times New Roman" w:eastAsia="Times New Roman" w:hAnsi="Times New Roman" w:cs="Times New Roman"/>
          <w:b/>
        </w:rPr>
        <w:t xml:space="preserve">Supplemental Figure 4. Beta-diversity as a function of treatment (color) time (shape) and strata (scale) </w:t>
      </w:r>
      <w:r w:rsidRPr="00325431">
        <w:rPr>
          <w:rFonts w:ascii="Times New Roman" w:eastAsia="Times New Roman" w:hAnsi="Times New Roman" w:cs="Times New Roman"/>
        </w:rPr>
        <w:t xml:space="preserve">of soil </w:t>
      </w:r>
      <w:proofErr w:type="spellStart"/>
      <w:r w:rsidRPr="00325431">
        <w:rPr>
          <w:rFonts w:ascii="Times New Roman" w:eastAsia="Times New Roman" w:hAnsi="Times New Roman" w:cs="Times New Roman"/>
        </w:rPr>
        <w:t>mycobiome</w:t>
      </w:r>
      <w:proofErr w:type="spellEnd"/>
      <w:r w:rsidRPr="00325431">
        <w:rPr>
          <w:rFonts w:ascii="Times New Roman" w:eastAsia="Times New Roman" w:hAnsi="Times New Roman" w:cs="Times New Roman"/>
        </w:rPr>
        <w:t xml:space="preserve"> (top) and </w:t>
      </w:r>
      <w:proofErr w:type="spellStart"/>
      <w:r w:rsidRPr="00325431">
        <w:rPr>
          <w:rFonts w:ascii="Times New Roman" w:eastAsia="Times New Roman" w:hAnsi="Times New Roman" w:cs="Times New Roman"/>
        </w:rPr>
        <w:t>bacteriome</w:t>
      </w:r>
      <w:proofErr w:type="spellEnd"/>
      <w:r w:rsidRPr="00325431">
        <w:rPr>
          <w:rFonts w:ascii="Times New Roman" w:eastAsia="Times New Roman" w:hAnsi="Times New Roman" w:cs="Times New Roman"/>
        </w:rPr>
        <w:t xml:space="preserve"> (bottom) with Bray-Curtis distance matrix.</w:t>
      </w:r>
    </w:p>
    <w:p w:rsidR="00D97BEF" w:rsidRPr="002F2B9A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D97BEF" w:rsidRPr="002F2B9A" w:rsidRDefault="00D97BEF" w:rsidP="00D97BE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CB6727" w:rsidRDefault="00D97BEF"/>
    <w:sectPr w:rsidR="00CB67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BEF"/>
    <w:rsid w:val="00030D82"/>
    <w:rsid w:val="00033A7D"/>
    <w:rsid w:val="00083893"/>
    <w:rsid w:val="000909E3"/>
    <w:rsid w:val="00092A3D"/>
    <w:rsid w:val="00092F5B"/>
    <w:rsid w:val="00096503"/>
    <w:rsid w:val="000A1020"/>
    <w:rsid w:val="000A43C6"/>
    <w:rsid w:val="000B7E0E"/>
    <w:rsid w:val="000F6D28"/>
    <w:rsid w:val="0010709B"/>
    <w:rsid w:val="00112D6A"/>
    <w:rsid w:val="00112FA8"/>
    <w:rsid w:val="00143176"/>
    <w:rsid w:val="00154DD0"/>
    <w:rsid w:val="001869D7"/>
    <w:rsid w:val="001914C8"/>
    <w:rsid w:val="001A210A"/>
    <w:rsid w:val="001B3C27"/>
    <w:rsid w:val="001E5C53"/>
    <w:rsid w:val="002147D7"/>
    <w:rsid w:val="00221FD9"/>
    <w:rsid w:val="00231F14"/>
    <w:rsid w:val="00250399"/>
    <w:rsid w:val="00282481"/>
    <w:rsid w:val="002B7A9E"/>
    <w:rsid w:val="003557F7"/>
    <w:rsid w:val="003B503B"/>
    <w:rsid w:val="003B64E6"/>
    <w:rsid w:val="00415D5E"/>
    <w:rsid w:val="00421CAF"/>
    <w:rsid w:val="00426622"/>
    <w:rsid w:val="00432D69"/>
    <w:rsid w:val="00441B84"/>
    <w:rsid w:val="0045292D"/>
    <w:rsid w:val="00461174"/>
    <w:rsid w:val="004939A3"/>
    <w:rsid w:val="004D32DE"/>
    <w:rsid w:val="004E46D7"/>
    <w:rsid w:val="00515CCE"/>
    <w:rsid w:val="00571891"/>
    <w:rsid w:val="00576F9A"/>
    <w:rsid w:val="00591940"/>
    <w:rsid w:val="0059330B"/>
    <w:rsid w:val="005A300B"/>
    <w:rsid w:val="005B3CA6"/>
    <w:rsid w:val="005C292B"/>
    <w:rsid w:val="005E5354"/>
    <w:rsid w:val="00602852"/>
    <w:rsid w:val="00611BD8"/>
    <w:rsid w:val="00614620"/>
    <w:rsid w:val="00617B4B"/>
    <w:rsid w:val="00622FD1"/>
    <w:rsid w:val="00624494"/>
    <w:rsid w:val="006B0984"/>
    <w:rsid w:val="006B2CDF"/>
    <w:rsid w:val="006C2E80"/>
    <w:rsid w:val="006D5C50"/>
    <w:rsid w:val="006D7073"/>
    <w:rsid w:val="006F6553"/>
    <w:rsid w:val="00722AF2"/>
    <w:rsid w:val="0073103F"/>
    <w:rsid w:val="00731212"/>
    <w:rsid w:val="00757B90"/>
    <w:rsid w:val="00773AD9"/>
    <w:rsid w:val="00794C7C"/>
    <w:rsid w:val="007A2E00"/>
    <w:rsid w:val="007B009A"/>
    <w:rsid w:val="007E183F"/>
    <w:rsid w:val="007F1112"/>
    <w:rsid w:val="007F29BB"/>
    <w:rsid w:val="008040AD"/>
    <w:rsid w:val="008278FB"/>
    <w:rsid w:val="00831EA0"/>
    <w:rsid w:val="00854256"/>
    <w:rsid w:val="0086037B"/>
    <w:rsid w:val="00886A51"/>
    <w:rsid w:val="008914A6"/>
    <w:rsid w:val="008A4E46"/>
    <w:rsid w:val="009077DE"/>
    <w:rsid w:val="009339D6"/>
    <w:rsid w:val="009377C9"/>
    <w:rsid w:val="00980FC8"/>
    <w:rsid w:val="0098451A"/>
    <w:rsid w:val="00A21A0F"/>
    <w:rsid w:val="00A62C2F"/>
    <w:rsid w:val="00A7033C"/>
    <w:rsid w:val="00A83D83"/>
    <w:rsid w:val="00AA2BCA"/>
    <w:rsid w:val="00AD4042"/>
    <w:rsid w:val="00B06073"/>
    <w:rsid w:val="00B51B23"/>
    <w:rsid w:val="00B52BE6"/>
    <w:rsid w:val="00B647D2"/>
    <w:rsid w:val="00B75C01"/>
    <w:rsid w:val="00B81A45"/>
    <w:rsid w:val="00B8348A"/>
    <w:rsid w:val="00B91CAF"/>
    <w:rsid w:val="00B92352"/>
    <w:rsid w:val="00B93AAE"/>
    <w:rsid w:val="00BA4BA6"/>
    <w:rsid w:val="00BC7927"/>
    <w:rsid w:val="00C033C0"/>
    <w:rsid w:val="00C156A9"/>
    <w:rsid w:val="00C16F68"/>
    <w:rsid w:val="00C4427F"/>
    <w:rsid w:val="00C50E2C"/>
    <w:rsid w:val="00C70E62"/>
    <w:rsid w:val="00CA45F9"/>
    <w:rsid w:val="00CB25AB"/>
    <w:rsid w:val="00CB503F"/>
    <w:rsid w:val="00CC7AD0"/>
    <w:rsid w:val="00CF4830"/>
    <w:rsid w:val="00D0651B"/>
    <w:rsid w:val="00D36406"/>
    <w:rsid w:val="00D43977"/>
    <w:rsid w:val="00D47010"/>
    <w:rsid w:val="00D56B7A"/>
    <w:rsid w:val="00D914BA"/>
    <w:rsid w:val="00D93753"/>
    <w:rsid w:val="00D94A40"/>
    <w:rsid w:val="00D97BEF"/>
    <w:rsid w:val="00DA3BF3"/>
    <w:rsid w:val="00DB749B"/>
    <w:rsid w:val="00DD0CB6"/>
    <w:rsid w:val="00E0286D"/>
    <w:rsid w:val="00E1113B"/>
    <w:rsid w:val="00E1560D"/>
    <w:rsid w:val="00E42B8A"/>
    <w:rsid w:val="00E946FF"/>
    <w:rsid w:val="00F121B5"/>
    <w:rsid w:val="00F172B2"/>
    <w:rsid w:val="00F211DE"/>
    <w:rsid w:val="00F47562"/>
    <w:rsid w:val="00F73029"/>
    <w:rsid w:val="00FC4264"/>
    <w:rsid w:val="00FF0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E34CD6-AB9E-4E2C-9ECC-90DD6C5A8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BEF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6D7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6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Agdol</dc:creator>
  <cp:keywords/>
  <dc:description/>
  <cp:lastModifiedBy>Jerome Agdol</cp:lastModifiedBy>
  <cp:revision>1</cp:revision>
  <dcterms:created xsi:type="dcterms:W3CDTF">2023-11-23T01:07:00Z</dcterms:created>
  <dcterms:modified xsi:type="dcterms:W3CDTF">2023-11-23T01:07:00Z</dcterms:modified>
</cp:coreProperties>
</file>